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52160" cy="5321935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2160" cy="53219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drawing>
                                <wp:inline distT="0" distB="0" distL="0" distR="0">
                                  <wp:extent cx="5667375" cy="52292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67375" cy="52292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8pt;height:419.05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drawing>
                          <wp:inline distT="0" distB="0" distL="0" distR="0">
                            <wp:extent cx="5667375" cy="52292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67375" cy="52292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114300</wp:posOffset>
                </wp:positionV>
                <wp:extent cx="1714500" cy="22860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 w:eastAsia="en-US"/>
                              </w:rPr>
                              <w:t>Supplementary Table 2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18pt;mso-wrap-distance-left:9.05pt;mso-wrap-distance-right:9.05pt;mso-wrap-distance-top:0pt;mso-wrap-distance-bottom:0pt;margin-top:9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 w:eastAsia="en-US"/>
                        </w:rPr>
                        <w:t>Supplementary Table 2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17:19:00Z</dcterms:created>
  <dc:creator>hesa</dc:creator>
  <dc:description/>
  <cp:keywords/>
  <dc:language>en-US</dc:language>
  <cp:lastModifiedBy>iben</cp:lastModifiedBy>
  <dcterms:modified xsi:type="dcterms:W3CDTF">2008-03-10T16:09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